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0CDB0F" w14:textId="5C80B1CE" w:rsidR="00E32A0F" w:rsidRPr="00661B63" w:rsidRDefault="00E32A0F" w:rsidP="00E32A0F">
      <w:pPr>
        <w:pStyle w:val="Heading3"/>
        <w:rPr>
          <w:rFonts w:eastAsia="Times New Roman"/>
          <w:color w:val="000000" w:themeColor="text1"/>
          <w:sz w:val="22"/>
          <w:szCs w:val="22"/>
        </w:rPr>
      </w:pPr>
      <w:r>
        <w:t>Multi</w:t>
      </w:r>
      <w:r w:rsidR="003B17D5">
        <w:t>m</w:t>
      </w:r>
      <w:r>
        <w:t>edia Appendix 2</w:t>
      </w:r>
      <w:r w:rsidRPr="00661B63">
        <w:t>.</w:t>
      </w:r>
      <w:r>
        <w:t xml:space="preserve"> </w:t>
      </w:r>
      <w:r w:rsidR="003B17D5" w:rsidRPr="003B17D5">
        <w:t>Thematic analysis of patient experiences with hydroxyurea adherence and health care access during COVID-19</w:t>
      </w:r>
      <w:r w:rsidR="003B17D5">
        <w:t>.</w:t>
      </w:r>
    </w:p>
    <w:tbl>
      <w:tblPr>
        <w:tblStyle w:val="TableGrid"/>
        <w:tblW w:w="5006" w:type="pct"/>
        <w:jc w:val="center"/>
        <w:tblLook w:val="04A0" w:firstRow="1" w:lastRow="0" w:firstColumn="1" w:lastColumn="0" w:noHBand="0" w:noVBand="1"/>
      </w:tblPr>
      <w:tblGrid>
        <w:gridCol w:w="1957"/>
        <w:gridCol w:w="3555"/>
        <w:gridCol w:w="3849"/>
      </w:tblGrid>
      <w:tr w:rsidR="00E32A0F" w:rsidRPr="00661B63" w14:paraId="006CDC8D" w14:textId="77777777" w:rsidTr="0041218E">
        <w:trPr>
          <w:cantSplit/>
          <w:jc w:val="center"/>
        </w:trPr>
        <w:tc>
          <w:tcPr>
            <w:tcW w:w="1045" w:type="pct"/>
          </w:tcPr>
          <w:p w14:paraId="223CBBC6" w14:textId="77777777" w:rsidR="00E32A0F" w:rsidRPr="00661B63" w:rsidRDefault="00E32A0F" w:rsidP="0041218E"/>
        </w:tc>
        <w:tc>
          <w:tcPr>
            <w:tcW w:w="3955" w:type="pct"/>
            <w:gridSpan w:val="2"/>
          </w:tcPr>
          <w:p w14:paraId="0EFC4EEF" w14:textId="77777777" w:rsidR="00E32A0F" w:rsidRPr="00661B63" w:rsidRDefault="00E32A0F" w:rsidP="0041218E">
            <w:r w:rsidRPr="00661B63">
              <w:t>Patient Representative Quotes</w:t>
            </w:r>
          </w:p>
        </w:tc>
      </w:tr>
      <w:tr w:rsidR="00E32A0F" w:rsidRPr="00661B63" w14:paraId="35BE4B96" w14:textId="77777777" w:rsidTr="0041218E">
        <w:trPr>
          <w:cantSplit/>
          <w:jc w:val="center"/>
        </w:trPr>
        <w:tc>
          <w:tcPr>
            <w:tcW w:w="1045" w:type="pct"/>
            <w:tcBorders>
              <w:bottom w:val="single" w:sz="4" w:space="0" w:color="auto"/>
            </w:tcBorders>
          </w:tcPr>
          <w:p w14:paraId="6B55C9C3" w14:textId="77777777" w:rsidR="00E32A0F" w:rsidRPr="00661B63" w:rsidRDefault="00E32A0F" w:rsidP="0041218E">
            <w:r w:rsidRPr="00661B63">
              <w:t>RE-AIM Domain</w:t>
            </w:r>
          </w:p>
        </w:tc>
        <w:tc>
          <w:tcPr>
            <w:tcW w:w="1899" w:type="pct"/>
            <w:tcBorders>
              <w:bottom w:val="single" w:sz="4" w:space="0" w:color="auto"/>
            </w:tcBorders>
          </w:tcPr>
          <w:p w14:paraId="552A350D" w14:textId="77777777" w:rsidR="00E32A0F" w:rsidRPr="00661B63" w:rsidRDefault="00E32A0F" w:rsidP="0041218E">
            <w:r w:rsidRPr="00661B63">
              <w:t>Site A</w:t>
            </w:r>
          </w:p>
        </w:tc>
        <w:tc>
          <w:tcPr>
            <w:tcW w:w="2057" w:type="pct"/>
            <w:tcBorders>
              <w:bottom w:val="single" w:sz="4" w:space="0" w:color="auto"/>
            </w:tcBorders>
          </w:tcPr>
          <w:p w14:paraId="4F4218CD" w14:textId="77777777" w:rsidR="00E32A0F" w:rsidRPr="00661B63" w:rsidRDefault="00E32A0F" w:rsidP="0041218E">
            <w:r w:rsidRPr="00661B63">
              <w:t>Site B</w:t>
            </w:r>
          </w:p>
        </w:tc>
      </w:tr>
      <w:tr w:rsidR="00E32A0F" w:rsidRPr="00661B63" w14:paraId="73437748" w14:textId="77777777" w:rsidTr="0041218E">
        <w:trPr>
          <w:cantSplit/>
          <w:jc w:val="center"/>
        </w:trPr>
        <w:tc>
          <w:tcPr>
            <w:tcW w:w="1045" w:type="pct"/>
            <w:tcBorders>
              <w:bottom w:val="single" w:sz="4" w:space="0" w:color="auto"/>
            </w:tcBorders>
          </w:tcPr>
          <w:p w14:paraId="60668E89" w14:textId="77777777" w:rsidR="00E32A0F" w:rsidRPr="00661B63" w:rsidRDefault="00E32A0F" w:rsidP="0041218E"/>
        </w:tc>
        <w:tc>
          <w:tcPr>
            <w:tcW w:w="1899" w:type="pct"/>
            <w:tcBorders>
              <w:bottom w:val="single" w:sz="4" w:space="0" w:color="auto"/>
            </w:tcBorders>
          </w:tcPr>
          <w:p w14:paraId="5976FDD4" w14:textId="77777777" w:rsidR="00E32A0F" w:rsidRPr="00661B63" w:rsidRDefault="00E32A0F" w:rsidP="0041218E"/>
        </w:tc>
        <w:tc>
          <w:tcPr>
            <w:tcW w:w="2057" w:type="pct"/>
            <w:tcBorders>
              <w:bottom w:val="single" w:sz="4" w:space="0" w:color="auto"/>
            </w:tcBorders>
          </w:tcPr>
          <w:p w14:paraId="44F4829C" w14:textId="77777777" w:rsidR="00E32A0F" w:rsidRPr="00661B63" w:rsidRDefault="00E32A0F" w:rsidP="0041218E"/>
        </w:tc>
      </w:tr>
      <w:tr w:rsidR="00E32A0F" w:rsidRPr="00661B63" w14:paraId="03D72C9E" w14:textId="77777777" w:rsidTr="0041218E">
        <w:trPr>
          <w:cantSplit/>
          <w:jc w:val="center"/>
        </w:trPr>
        <w:tc>
          <w:tcPr>
            <w:tcW w:w="1045" w:type="pct"/>
            <w:tcBorders>
              <w:bottom w:val="single" w:sz="4" w:space="0" w:color="auto"/>
            </w:tcBorders>
          </w:tcPr>
          <w:p w14:paraId="7E43F279" w14:textId="77777777" w:rsidR="00E32A0F" w:rsidRPr="00AB6182" w:rsidRDefault="00E32A0F" w:rsidP="0041218E">
            <w:pPr>
              <w:rPr>
                <w:b/>
                <w:bCs/>
              </w:rPr>
            </w:pPr>
            <w:r w:rsidRPr="00AB6182">
              <w:rPr>
                <w:b/>
                <w:bCs/>
              </w:rPr>
              <w:t>Effectiveness</w:t>
            </w:r>
          </w:p>
        </w:tc>
        <w:tc>
          <w:tcPr>
            <w:tcW w:w="1899" w:type="pct"/>
            <w:tcBorders>
              <w:bottom w:val="single" w:sz="4" w:space="0" w:color="auto"/>
            </w:tcBorders>
          </w:tcPr>
          <w:p w14:paraId="0FBA0CC3" w14:textId="77777777" w:rsidR="00E32A0F" w:rsidRPr="00661B63" w:rsidRDefault="00E32A0F" w:rsidP="0041218E">
            <w:r w:rsidRPr="00661B63">
              <w:t>I can appreciate it [the app], it helped me.</w:t>
            </w:r>
            <w:r>
              <w:t xml:space="preserve"> </w:t>
            </w:r>
            <w:r w:rsidRPr="00661B63">
              <w:t>I think it’s a good thing.</w:t>
            </w:r>
            <w:r>
              <w:t xml:space="preserve"> </w:t>
            </w:r>
            <w:r w:rsidRPr="00661B63">
              <w:t>I think it makes me better with my hydroxyurea.</w:t>
            </w:r>
            <w:r>
              <w:t xml:space="preserve"> </w:t>
            </w:r>
            <w:r w:rsidRPr="00661B63">
              <w:t>– High User</w:t>
            </w:r>
          </w:p>
          <w:p w14:paraId="6F88519B" w14:textId="77777777" w:rsidR="00E32A0F" w:rsidRPr="00661B63" w:rsidRDefault="00E32A0F" w:rsidP="0041218E"/>
          <w:p w14:paraId="5BAF8D0F" w14:textId="77777777" w:rsidR="00E32A0F" w:rsidRPr="00661B63" w:rsidRDefault="00E32A0F" w:rsidP="0041218E">
            <w:r w:rsidRPr="00661B63">
              <w:t>I had to plan my trips to the pharmacy for other times I had to leave the house so I’m not going out of the house so often. – Low Use</w:t>
            </w:r>
            <w:r>
              <w:t>r</w:t>
            </w:r>
          </w:p>
        </w:tc>
        <w:tc>
          <w:tcPr>
            <w:tcW w:w="2057" w:type="pct"/>
            <w:tcBorders>
              <w:bottom w:val="single" w:sz="4" w:space="0" w:color="auto"/>
            </w:tcBorders>
          </w:tcPr>
          <w:p w14:paraId="78C36C0F" w14:textId="77777777" w:rsidR="00E32A0F" w:rsidRPr="00661B63" w:rsidRDefault="00E32A0F" w:rsidP="0041218E">
            <w:r w:rsidRPr="00661B63">
              <w:t>Since I've started the app and I entered my medication on it, it's actually helped me to take my medication on time.</w:t>
            </w:r>
            <w:r>
              <w:t xml:space="preserve"> –</w:t>
            </w:r>
            <w:r w:rsidRPr="00661B63">
              <w:t xml:space="preserve"> High User</w:t>
            </w:r>
          </w:p>
          <w:p w14:paraId="7C158610" w14:textId="77777777" w:rsidR="00E32A0F" w:rsidRPr="00661B63" w:rsidRDefault="00E32A0F" w:rsidP="0041218E"/>
          <w:p w14:paraId="60C51583" w14:textId="77777777" w:rsidR="00E32A0F" w:rsidRPr="00661B63" w:rsidRDefault="00E32A0F" w:rsidP="0041218E">
            <w:r w:rsidRPr="00661B63">
              <w:t>Before COVID-19, every weekday, I could just call my clinic or doctor and ask if I could come in and it would be a “yes”, but now, it's cut down on the days that the clinic is open and the time the clinic is open. It's harder to get in. – Low User</w:t>
            </w:r>
          </w:p>
        </w:tc>
      </w:tr>
    </w:tbl>
    <w:p w14:paraId="70D75DB2" w14:textId="77777777" w:rsidR="00E32A0F" w:rsidRDefault="00E32A0F" w:rsidP="00E32A0F"/>
    <w:p w14:paraId="4B88A481" w14:textId="01F1D99F" w:rsidR="00E32A0F" w:rsidRPr="0055567F" w:rsidRDefault="00E32A0F">
      <w:pPr>
        <w:rPr>
          <w:rFonts w:asciiTheme="majorHAnsi" w:eastAsiaTheme="majorEastAsia" w:hAnsiTheme="majorHAnsi" w:cstheme="majorBidi"/>
          <w:b/>
          <w:bCs/>
          <w:color w:val="4472C4" w:themeColor="accent1"/>
        </w:rPr>
      </w:pPr>
    </w:p>
    <w:sectPr w:rsidR="00E32A0F" w:rsidRPr="005556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2A0F"/>
    <w:rsid w:val="000F63AD"/>
    <w:rsid w:val="003B17D5"/>
    <w:rsid w:val="0055567F"/>
    <w:rsid w:val="00E32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E71DA2"/>
  <w15:chartTrackingRefBased/>
  <w15:docId w15:val="{CE907FA3-B0CC-4030-8FB8-126A9FE6E0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2A0F"/>
    <w:pPr>
      <w:spacing w:after="0" w:line="240" w:lineRule="auto"/>
    </w:pPr>
    <w:rPr>
      <w:rFonts w:eastAsiaTheme="minorEastAsia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32A0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32A0F"/>
    <w:rPr>
      <w:rFonts w:asciiTheme="majorHAnsi" w:eastAsiaTheme="majorEastAsia" w:hAnsiTheme="majorHAnsi" w:cstheme="majorBidi"/>
      <w:b/>
      <w:bCs/>
      <w:color w:val="4472C4" w:themeColor="accent1"/>
      <w:sz w:val="24"/>
      <w:szCs w:val="24"/>
    </w:rPr>
  </w:style>
  <w:style w:type="table" w:styleId="TableGrid">
    <w:name w:val="Table Grid"/>
    <w:basedOn w:val="TableNormal"/>
    <w:uiPriority w:val="39"/>
    <w:rsid w:val="00E32A0F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8</Words>
  <Characters>73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artino, Lisa</dc:creator>
  <cp:keywords/>
  <dc:description/>
  <cp:lastModifiedBy>Editor</cp:lastModifiedBy>
  <cp:revision>3</cp:revision>
  <dcterms:created xsi:type="dcterms:W3CDTF">2022-07-26T14:44:00Z</dcterms:created>
  <dcterms:modified xsi:type="dcterms:W3CDTF">2022-09-26T17:27:00Z</dcterms:modified>
</cp:coreProperties>
</file>